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B397C" w14:textId="77777777" w:rsidR="00554A60" w:rsidRPr="00E357E2" w:rsidRDefault="00554A60" w:rsidP="00554A60">
      <w:pPr>
        <w:rPr>
          <w:color w:val="0070C0"/>
          <w:lang w:val="en-US"/>
        </w:rPr>
      </w:pPr>
      <w:r w:rsidRPr="00E357E2">
        <w:rPr>
          <w:lang w:val="en-US"/>
        </w:rPr>
        <w:t>Table S2.</w:t>
      </w:r>
      <w:r w:rsidRPr="00E357E2">
        <w:rPr>
          <w:bCs/>
          <w:lang w:val="en-US"/>
        </w:rPr>
        <w:t xml:space="preserve"> </w:t>
      </w:r>
      <w:r w:rsidRPr="00E357E2">
        <w:rPr>
          <w:b/>
          <w:bCs/>
          <w:lang w:val="en-US"/>
        </w:rPr>
        <w:t>HDR dsDNA templates sequences</w:t>
      </w:r>
    </w:p>
    <w:p w14:paraId="5D192A67" w14:textId="77777777" w:rsidR="00554A60" w:rsidRPr="00E357E2" w:rsidRDefault="00554A60" w:rsidP="00554A60">
      <w:pPr>
        <w:rPr>
          <w:color w:val="0070C0"/>
          <w:lang w:val="en-US"/>
        </w:rPr>
      </w:pPr>
    </w:p>
    <w:p w14:paraId="297CA1E3" w14:textId="77777777" w:rsidR="00554A60" w:rsidRPr="00E357E2" w:rsidRDefault="00554A60" w:rsidP="00554A60">
      <w:pPr>
        <w:rPr>
          <w:color w:val="806000" w:themeColor="accent4" w:themeShade="80"/>
          <w:lang w:val="en-US"/>
        </w:rPr>
      </w:pPr>
    </w:p>
    <w:tbl>
      <w:tblPr>
        <w:tblStyle w:val="TableGrid"/>
        <w:tblpPr w:leftFromText="141" w:rightFromText="141" w:horzAnchor="margin" w:tblpY="876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7933"/>
      </w:tblGrid>
      <w:tr w:rsidR="00554A60" w:rsidRPr="00E357E2" w14:paraId="35D42120" w14:textId="77777777" w:rsidTr="001248E0">
        <w:trPr>
          <w:trHeight w:val="300"/>
        </w:trPr>
        <w:tc>
          <w:tcPr>
            <w:tcW w:w="1129" w:type="dxa"/>
            <w:noWrap/>
            <w:hideMark/>
          </w:tcPr>
          <w:p w14:paraId="2D5B4D98" w14:textId="77777777" w:rsidR="00554A60" w:rsidRPr="00E357E2" w:rsidRDefault="00554A60" w:rsidP="001248E0">
            <w:pPr>
              <w:rPr>
                <w:b/>
                <w:bCs/>
              </w:rPr>
            </w:pPr>
            <w:r w:rsidRPr="00E357E2">
              <w:rPr>
                <w:b/>
                <w:bCs/>
              </w:rPr>
              <w:t>Gene</w:t>
            </w:r>
          </w:p>
        </w:tc>
        <w:tc>
          <w:tcPr>
            <w:tcW w:w="7933" w:type="dxa"/>
            <w:noWrap/>
            <w:hideMark/>
          </w:tcPr>
          <w:p w14:paraId="22BC88AD" w14:textId="77777777" w:rsidR="00554A60" w:rsidRPr="00E357E2" w:rsidRDefault="00554A60" w:rsidP="001248E0">
            <w:pPr>
              <w:rPr>
                <w:b/>
                <w:bCs/>
              </w:rPr>
            </w:pPr>
            <w:proofErr w:type="spellStart"/>
            <w:r w:rsidRPr="00E357E2">
              <w:rPr>
                <w:b/>
                <w:bCs/>
              </w:rPr>
              <w:t>Sequence</w:t>
            </w:r>
            <w:proofErr w:type="spellEnd"/>
          </w:p>
        </w:tc>
      </w:tr>
      <w:tr w:rsidR="00554A60" w:rsidRPr="00E357E2" w14:paraId="34ADEEA2" w14:textId="77777777" w:rsidTr="001248E0">
        <w:trPr>
          <w:trHeight w:val="1200"/>
        </w:trPr>
        <w:tc>
          <w:tcPr>
            <w:tcW w:w="1129" w:type="dxa"/>
            <w:noWrap/>
          </w:tcPr>
          <w:p w14:paraId="26079F05" w14:textId="77777777" w:rsidR="00554A60" w:rsidRPr="00E357E2" w:rsidRDefault="00554A60" w:rsidP="001248E0">
            <w:pPr>
              <w:jc w:val="center"/>
              <w:rPr>
                <w:b/>
                <w:i/>
                <w:iCs/>
                <w:sz w:val="20"/>
              </w:rPr>
            </w:pPr>
          </w:p>
          <w:p w14:paraId="0D6C46DB" w14:textId="77777777" w:rsidR="00554A60" w:rsidRPr="00E357E2" w:rsidRDefault="00554A60" w:rsidP="001248E0">
            <w:pPr>
              <w:jc w:val="center"/>
              <w:rPr>
                <w:b/>
                <w:i/>
                <w:iCs/>
                <w:sz w:val="20"/>
              </w:rPr>
            </w:pPr>
          </w:p>
          <w:p w14:paraId="0DE6F057" w14:textId="77777777" w:rsidR="00554A60" w:rsidRPr="00E357E2" w:rsidRDefault="00554A60" w:rsidP="001248E0">
            <w:pPr>
              <w:jc w:val="center"/>
              <w:rPr>
                <w:b/>
                <w:i/>
                <w:iCs/>
                <w:sz w:val="20"/>
              </w:rPr>
            </w:pPr>
          </w:p>
          <w:p w14:paraId="6F9EF698" w14:textId="77777777" w:rsidR="00554A60" w:rsidRPr="00E357E2" w:rsidRDefault="00554A60" w:rsidP="001248E0">
            <w:pPr>
              <w:jc w:val="center"/>
              <w:rPr>
                <w:b/>
                <w:i/>
                <w:iCs/>
                <w:sz w:val="20"/>
              </w:rPr>
            </w:pPr>
          </w:p>
          <w:p w14:paraId="40671FE0" w14:textId="77777777" w:rsidR="00554A60" w:rsidRPr="00E357E2" w:rsidRDefault="00554A60" w:rsidP="001248E0">
            <w:pPr>
              <w:jc w:val="center"/>
              <w:rPr>
                <w:b/>
                <w:i/>
                <w:iCs/>
                <w:sz w:val="20"/>
              </w:rPr>
            </w:pPr>
            <w:r w:rsidRPr="00E357E2">
              <w:rPr>
                <w:b/>
                <w:i/>
                <w:iCs/>
                <w:sz w:val="20"/>
              </w:rPr>
              <w:t>LCP2</w:t>
            </w:r>
          </w:p>
        </w:tc>
        <w:tc>
          <w:tcPr>
            <w:tcW w:w="7933" w:type="dxa"/>
          </w:tcPr>
          <w:p w14:paraId="4F3EBB8D" w14:textId="77777777" w:rsidR="00554A60" w:rsidRPr="00E357E2" w:rsidRDefault="00554A60" w:rsidP="001248E0">
            <w:pPr>
              <w:rPr>
                <w:sz w:val="18"/>
              </w:rPr>
            </w:pPr>
            <w:r w:rsidRPr="00E357E2">
              <w:rPr>
                <w:color w:val="2E74B5" w:themeColor="accent5" w:themeShade="BF"/>
                <w:sz w:val="18"/>
              </w:rPr>
              <w:t>tattattgactacttcaggaaaatgccacttctgctcattgatgggaaaaaccgaggttccagataccagtgtactctaacacacgctgctggatatcca</w:t>
            </w:r>
            <w:r w:rsidRPr="00E357E2">
              <w:rPr>
                <w:color w:val="833C0B" w:themeColor="accent2" w:themeShade="80"/>
                <w:sz w:val="18"/>
              </w:rPr>
              <w:t>ggaagcgga</w:t>
            </w:r>
            <w:r w:rsidRPr="00E357E2">
              <w:rPr>
                <w:color w:val="CE3424"/>
                <w:sz w:val="18"/>
              </w:rPr>
              <w:t>tggagccacccgcagttcgagaaaggtggaggttccggaggtggaagtggcgggagctggtcacatccacaatttgaaaag</w:t>
            </w:r>
            <w:r w:rsidRPr="00E357E2">
              <w:rPr>
                <w:color w:val="833C0B" w:themeColor="accent2" w:themeShade="80"/>
                <w:sz w:val="18"/>
              </w:rPr>
              <w:t>ggaagcgga</w:t>
            </w:r>
            <w:r w:rsidRPr="00E357E2">
              <w:rPr>
                <w:color w:val="BF8F00" w:themeColor="accent4" w:themeShade="BF"/>
                <w:sz w:val="18"/>
              </w:rPr>
              <w:t>gctactaacttcagcctgctgaagcaggctggagacgtggaggagaaccctggacct</w:t>
            </w:r>
            <w:r w:rsidRPr="00E357E2">
              <w:rPr>
                <w:color w:val="385623" w:themeColor="accent6" w:themeShade="80"/>
                <w:sz w:val="18"/>
              </w:rPr>
              <w:t>atgaacccagccatcagcgtcgctctcctgctctcagtcttgcaggtgtcccgagggcagaaggtgaccagcctgacagcctgcctggtgaaccaaaaccttcgcctggactgccgccatgagaataacaccaaggataactccatccagcatgagttcagcctgacccgagagaagaggaagcacgtgctctcaggcaccctcgggatacccgagcacacgtaccgctcccgcgtcaccctctccaaccagccctatatcaaggtccttaccctagccaacttcaccaccaaggatgagggcgactacttttgtgagcttcgagtctcgggcgcgaatcccatgagctccaataaaagtatcagtgtgtatagagacaaactggtcaagtgtggcggcataagcctgctggttcagaacacatcctggatgctgctgctgctgctttccctctccctcctccaagccctggacttcatttctctg</w:t>
            </w:r>
            <w:r w:rsidRPr="00E357E2">
              <w:rPr>
                <w:sz w:val="18"/>
              </w:rPr>
              <w:t>tag</w:t>
            </w:r>
            <w:r w:rsidRPr="00E357E2">
              <w:rPr>
                <w:color w:val="9CC2E5" w:themeColor="accent5" w:themeTint="99"/>
                <w:sz w:val="18"/>
              </w:rPr>
              <w:t>caagttatagccgagcaaatgaaccgtcctcctgcctctgttgccaacacgagatcaatcagccttggtcaatggacaaacacttaggactgaactgaac</w:t>
            </w:r>
          </w:p>
        </w:tc>
      </w:tr>
      <w:tr w:rsidR="00554A60" w:rsidRPr="00E357E2" w14:paraId="522E64E6" w14:textId="77777777" w:rsidTr="001248E0">
        <w:trPr>
          <w:trHeight w:val="1200"/>
        </w:trPr>
        <w:tc>
          <w:tcPr>
            <w:tcW w:w="1129" w:type="dxa"/>
            <w:noWrap/>
          </w:tcPr>
          <w:p w14:paraId="0FA89199" w14:textId="77777777" w:rsidR="00554A60" w:rsidRPr="00E357E2" w:rsidRDefault="00554A60" w:rsidP="001248E0">
            <w:pPr>
              <w:jc w:val="center"/>
              <w:rPr>
                <w:b/>
                <w:i/>
                <w:iCs/>
                <w:sz w:val="20"/>
              </w:rPr>
            </w:pPr>
          </w:p>
          <w:p w14:paraId="50E65EC4" w14:textId="77777777" w:rsidR="00554A60" w:rsidRPr="00E357E2" w:rsidRDefault="00554A60" w:rsidP="001248E0">
            <w:pPr>
              <w:jc w:val="center"/>
              <w:rPr>
                <w:b/>
                <w:i/>
                <w:iCs/>
                <w:sz w:val="20"/>
              </w:rPr>
            </w:pPr>
          </w:p>
          <w:p w14:paraId="30CE6A48" w14:textId="77777777" w:rsidR="00554A60" w:rsidRPr="00E357E2" w:rsidRDefault="00554A60" w:rsidP="001248E0">
            <w:pPr>
              <w:jc w:val="center"/>
              <w:rPr>
                <w:b/>
                <w:i/>
                <w:iCs/>
                <w:sz w:val="20"/>
              </w:rPr>
            </w:pPr>
          </w:p>
          <w:p w14:paraId="79D02744" w14:textId="77777777" w:rsidR="00554A60" w:rsidRPr="00E357E2" w:rsidRDefault="00554A60" w:rsidP="001248E0">
            <w:pPr>
              <w:jc w:val="center"/>
              <w:rPr>
                <w:b/>
                <w:i/>
                <w:iCs/>
                <w:sz w:val="20"/>
              </w:rPr>
            </w:pPr>
          </w:p>
          <w:p w14:paraId="417F571C" w14:textId="77777777" w:rsidR="00554A60" w:rsidRPr="00E357E2" w:rsidRDefault="00554A60" w:rsidP="001248E0">
            <w:pPr>
              <w:jc w:val="center"/>
              <w:rPr>
                <w:b/>
                <w:i/>
                <w:iCs/>
                <w:sz w:val="20"/>
              </w:rPr>
            </w:pPr>
            <w:r w:rsidRPr="00E357E2">
              <w:rPr>
                <w:b/>
                <w:i/>
                <w:iCs/>
                <w:sz w:val="20"/>
              </w:rPr>
              <w:t>ZAP70</w:t>
            </w:r>
          </w:p>
        </w:tc>
        <w:tc>
          <w:tcPr>
            <w:tcW w:w="7933" w:type="dxa"/>
          </w:tcPr>
          <w:p w14:paraId="4D3DAD4E" w14:textId="77777777" w:rsidR="00554A60" w:rsidRPr="00E357E2" w:rsidRDefault="00554A60" w:rsidP="001248E0">
            <w:pPr>
              <w:rPr>
                <w:color w:val="2E74B5" w:themeColor="accent5" w:themeShade="BF"/>
                <w:sz w:val="18"/>
              </w:rPr>
            </w:pPr>
            <w:r w:rsidRPr="00E357E2">
              <w:rPr>
                <w:color w:val="2E74B5" w:themeColor="accent5" w:themeShade="BF"/>
                <w:sz w:val="18"/>
              </w:rPr>
              <w:t>cctgaccgtggagcagcgcatgcgagcctgttactacagcctggccagcaaggtggaagggcccccaggcagcacacagaaggctgaggctgcctgtgcc</w:t>
            </w:r>
            <w:r w:rsidRPr="00E357E2">
              <w:rPr>
                <w:color w:val="833C0B" w:themeColor="accent2" w:themeShade="80"/>
                <w:sz w:val="18"/>
              </w:rPr>
              <w:t>ggaagcgga</w:t>
            </w:r>
            <w:r w:rsidRPr="00E357E2">
              <w:rPr>
                <w:color w:val="CE3424"/>
                <w:sz w:val="18"/>
              </w:rPr>
              <w:t>tggagccacccgcagttcgagaaaggtggaggttccggaggtggaagtggcgggagctggtcacatccacaatttgaaaag</w:t>
            </w:r>
            <w:r w:rsidRPr="00E357E2">
              <w:rPr>
                <w:color w:val="833C0B" w:themeColor="accent2" w:themeShade="80"/>
                <w:sz w:val="18"/>
              </w:rPr>
              <w:t>ggaagcgga</w:t>
            </w:r>
            <w:r w:rsidRPr="00E357E2">
              <w:rPr>
                <w:color w:val="BF8F00" w:themeColor="accent4" w:themeShade="BF"/>
                <w:sz w:val="18"/>
              </w:rPr>
              <w:t>gctactaacttcagcctgctgaagcaggctggagacgtggaggagaaccctggacct</w:t>
            </w:r>
            <w:r w:rsidRPr="00E357E2">
              <w:rPr>
                <w:color w:val="385623" w:themeColor="accent6" w:themeShade="80"/>
                <w:sz w:val="18"/>
              </w:rPr>
              <w:t>atgaacccagccatcagcgtcgctctcctgctctcagtcttgcaggtgtcccgagggcagaaggtgaccagcctgacagcctgcctggtgaaccaaaaccttcgcctggactgccgccatgagaataacaccaaggataactccatccagcatgagttcagcctgacccgagagaagaggaagcacgtgctctcaggcaccctcgggatacccgagcacacgtaccgctcccgcgtcaccctctccaaccagccctatatcaaggtccttaccctagccaacttcaccaccaaggatgagggcgactacttttgtgagcttcgagtctcgggcgcgaatcccatgagctccaataaaagtatcagtgtgtatagagacaaactggtcaagtgtggcggcataagcctgctggttcagaacacatcctggatgctgctgctgctgctttccctctccctcctccaagccctggacttcatttctctg</w:t>
            </w:r>
            <w:r w:rsidRPr="00E357E2">
              <w:rPr>
                <w:sz w:val="18"/>
              </w:rPr>
              <w:t>tag</w:t>
            </w:r>
            <w:r w:rsidRPr="00E357E2">
              <w:rPr>
                <w:color w:val="9CC2E5" w:themeColor="accent5" w:themeTint="99"/>
                <w:sz w:val="18"/>
              </w:rPr>
              <w:t>gctcccgctgcacaggggagccctccacgccggctcttccccaccctcagccccaccccaggtcctgcagtctggctgagccctgcttggttgtctc</w:t>
            </w:r>
          </w:p>
        </w:tc>
      </w:tr>
      <w:tr w:rsidR="00554A60" w:rsidRPr="00E357E2" w14:paraId="7241BC53" w14:textId="77777777" w:rsidTr="001248E0">
        <w:trPr>
          <w:trHeight w:val="1200"/>
        </w:trPr>
        <w:tc>
          <w:tcPr>
            <w:tcW w:w="1129" w:type="dxa"/>
            <w:noWrap/>
          </w:tcPr>
          <w:p w14:paraId="58E1A40B" w14:textId="77777777" w:rsidR="00554A60" w:rsidRPr="00E357E2" w:rsidRDefault="00554A60" w:rsidP="001248E0">
            <w:pPr>
              <w:jc w:val="center"/>
              <w:rPr>
                <w:b/>
                <w:i/>
                <w:iCs/>
                <w:sz w:val="20"/>
              </w:rPr>
            </w:pPr>
          </w:p>
          <w:p w14:paraId="635F27B0" w14:textId="77777777" w:rsidR="00554A60" w:rsidRPr="00E357E2" w:rsidRDefault="00554A60" w:rsidP="001248E0">
            <w:pPr>
              <w:jc w:val="center"/>
              <w:rPr>
                <w:b/>
                <w:i/>
                <w:iCs/>
                <w:sz w:val="20"/>
              </w:rPr>
            </w:pPr>
          </w:p>
          <w:p w14:paraId="54828824" w14:textId="77777777" w:rsidR="00554A60" w:rsidRPr="00E357E2" w:rsidRDefault="00554A60" w:rsidP="001248E0">
            <w:pPr>
              <w:jc w:val="center"/>
              <w:rPr>
                <w:b/>
                <w:i/>
                <w:iCs/>
                <w:sz w:val="20"/>
              </w:rPr>
            </w:pPr>
          </w:p>
          <w:p w14:paraId="2EADBAED" w14:textId="77777777" w:rsidR="00554A60" w:rsidRPr="00E357E2" w:rsidRDefault="00554A60" w:rsidP="001248E0">
            <w:pPr>
              <w:jc w:val="center"/>
              <w:rPr>
                <w:b/>
                <w:i/>
                <w:iCs/>
                <w:sz w:val="20"/>
              </w:rPr>
            </w:pPr>
          </w:p>
          <w:p w14:paraId="59E8D483" w14:textId="77777777" w:rsidR="00554A60" w:rsidRPr="00E357E2" w:rsidRDefault="00554A60" w:rsidP="001248E0">
            <w:pPr>
              <w:jc w:val="center"/>
              <w:rPr>
                <w:b/>
                <w:i/>
                <w:iCs/>
                <w:sz w:val="20"/>
              </w:rPr>
            </w:pPr>
            <w:r w:rsidRPr="00E357E2">
              <w:rPr>
                <w:b/>
                <w:i/>
                <w:iCs/>
                <w:sz w:val="20"/>
              </w:rPr>
              <w:t>LAT</w:t>
            </w:r>
          </w:p>
        </w:tc>
        <w:tc>
          <w:tcPr>
            <w:tcW w:w="7933" w:type="dxa"/>
          </w:tcPr>
          <w:p w14:paraId="542D8B31" w14:textId="77777777" w:rsidR="00554A60" w:rsidRPr="00E357E2" w:rsidRDefault="00554A60" w:rsidP="001248E0">
            <w:pPr>
              <w:rPr>
                <w:color w:val="2E74B5" w:themeColor="accent5" w:themeShade="BF"/>
                <w:sz w:val="18"/>
              </w:rPr>
            </w:pPr>
            <w:r w:rsidRPr="00E357E2">
              <w:rPr>
                <w:color w:val="2E74B5" w:themeColor="accent5" w:themeShade="BF"/>
                <w:sz w:val="18"/>
              </w:rPr>
              <w:t>gaccaacctcccctcccttacagccgccctgagttcccaggaggcagaggaagtggaggaagagggggctccagattacgagaatctgcaagagctgaac</w:t>
            </w:r>
            <w:r w:rsidRPr="00E357E2">
              <w:rPr>
                <w:color w:val="833C0B" w:themeColor="accent2" w:themeShade="80"/>
                <w:sz w:val="18"/>
              </w:rPr>
              <w:t>ggaagcgga</w:t>
            </w:r>
            <w:r w:rsidRPr="00E357E2">
              <w:rPr>
                <w:color w:val="CE3424"/>
                <w:sz w:val="18"/>
              </w:rPr>
              <w:t>tggagccacccgcagttcgagaaaggtggaggttccggaggtggaagtggcgggagctggtcacatccacaatttgaaaag</w:t>
            </w:r>
            <w:r w:rsidRPr="00E357E2">
              <w:rPr>
                <w:color w:val="833C0B" w:themeColor="accent2" w:themeShade="80"/>
                <w:sz w:val="18"/>
              </w:rPr>
              <w:t>ggaagcgga</w:t>
            </w:r>
            <w:r w:rsidRPr="00E357E2">
              <w:rPr>
                <w:color w:val="BF8F00" w:themeColor="accent4" w:themeShade="BF"/>
                <w:sz w:val="18"/>
              </w:rPr>
              <w:t>gctactaacttcagcctgctgaagcaggctggagacgtggaggagaaccctggacct</w:t>
            </w:r>
            <w:r w:rsidRPr="00E357E2">
              <w:rPr>
                <w:color w:val="385623" w:themeColor="accent6" w:themeShade="80"/>
                <w:sz w:val="18"/>
              </w:rPr>
              <w:t>atgaacccagccatcagcgtcgctctcctgctctcagtcttgcaggtgtcccgagggcagaaggtgaccagcctgacagcctgcctggtgaaccaaaaccttcgcctggactgccgccatgagaataacaccaaggataactccatccagcatgagttcagcctgacccgagagaagaggaagcacgtgctctcaggcaccctcgggatacccgagcacacgtaccgctcccgcgtcaccctctccaaccagccctatatcaaggtccttaccctagccaacttcaccaccaaggatgagggcgactacttttgtgagcttcgagtctcgggcgcgaatcccatgagctccaataaaagtatcagtgtgtatagagacaaactggtcaagtgtggcggcataagcctgctggttcagaacacatcctggatgctgctgctgctgctttccctctccctcctccaagccctggacttcatttctctg</w:t>
            </w:r>
            <w:r w:rsidRPr="00E357E2">
              <w:rPr>
                <w:sz w:val="18"/>
              </w:rPr>
              <w:t>tga</w:t>
            </w:r>
            <w:r w:rsidRPr="00E357E2">
              <w:rPr>
                <w:color w:val="9CC2E5" w:themeColor="accent5" w:themeTint="99"/>
                <w:sz w:val="18"/>
              </w:rPr>
              <w:t>gggcatggtgagaggcctgccctgtccccaccctgccctgggcccacaggctctactccttccctccaggacccccttgcccaaccctacctctggcttg</w:t>
            </w:r>
          </w:p>
        </w:tc>
      </w:tr>
      <w:tr w:rsidR="00554A60" w:rsidRPr="00E357E2" w14:paraId="633043AD" w14:textId="77777777" w:rsidTr="001248E0">
        <w:trPr>
          <w:trHeight w:val="1500"/>
        </w:trPr>
        <w:tc>
          <w:tcPr>
            <w:tcW w:w="1129" w:type="dxa"/>
            <w:noWrap/>
            <w:hideMark/>
          </w:tcPr>
          <w:p w14:paraId="5EE2C113" w14:textId="77777777" w:rsidR="00554A60" w:rsidRPr="00E357E2" w:rsidRDefault="00554A60" w:rsidP="001248E0">
            <w:pPr>
              <w:jc w:val="center"/>
              <w:rPr>
                <w:b/>
                <w:i/>
                <w:iCs/>
                <w:sz w:val="20"/>
              </w:rPr>
            </w:pPr>
          </w:p>
          <w:p w14:paraId="3C15D8BC" w14:textId="77777777" w:rsidR="00554A60" w:rsidRPr="00E357E2" w:rsidRDefault="00554A60" w:rsidP="001248E0">
            <w:pPr>
              <w:jc w:val="center"/>
              <w:rPr>
                <w:b/>
                <w:i/>
                <w:iCs/>
                <w:sz w:val="20"/>
              </w:rPr>
            </w:pPr>
          </w:p>
          <w:p w14:paraId="2D286E2D" w14:textId="77777777" w:rsidR="00554A60" w:rsidRPr="00E357E2" w:rsidRDefault="00554A60" w:rsidP="001248E0">
            <w:pPr>
              <w:jc w:val="center"/>
              <w:rPr>
                <w:b/>
                <w:i/>
                <w:iCs/>
                <w:sz w:val="20"/>
              </w:rPr>
            </w:pPr>
          </w:p>
          <w:p w14:paraId="031791F0" w14:textId="77777777" w:rsidR="00554A60" w:rsidRPr="00E357E2" w:rsidRDefault="00554A60" w:rsidP="001248E0">
            <w:pPr>
              <w:jc w:val="center"/>
              <w:rPr>
                <w:b/>
                <w:i/>
                <w:iCs/>
                <w:sz w:val="20"/>
              </w:rPr>
            </w:pPr>
          </w:p>
          <w:p w14:paraId="3A4652A5" w14:textId="77777777" w:rsidR="00554A60" w:rsidRPr="00E357E2" w:rsidRDefault="00554A60" w:rsidP="001248E0">
            <w:pPr>
              <w:jc w:val="center"/>
              <w:rPr>
                <w:b/>
                <w:i/>
                <w:iCs/>
                <w:sz w:val="20"/>
              </w:rPr>
            </w:pPr>
            <w:r w:rsidRPr="00E357E2">
              <w:rPr>
                <w:b/>
                <w:i/>
                <w:iCs/>
                <w:sz w:val="20"/>
              </w:rPr>
              <w:t>VAV1</w:t>
            </w:r>
          </w:p>
        </w:tc>
        <w:tc>
          <w:tcPr>
            <w:tcW w:w="7933" w:type="dxa"/>
            <w:hideMark/>
          </w:tcPr>
          <w:p w14:paraId="36DD4F19" w14:textId="77777777" w:rsidR="00554A60" w:rsidRPr="00E357E2" w:rsidRDefault="00554A60" w:rsidP="001248E0">
            <w:pPr>
              <w:rPr>
                <w:sz w:val="18"/>
              </w:rPr>
            </w:pPr>
            <w:r w:rsidRPr="00E357E2">
              <w:rPr>
                <w:color w:val="2E74B5" w:themeColor="accent5" w:themeShade="BF"/>
                <w:sz w:val="18"/>
              </w:rPr>
              <w:t>taggaggatgtgcagaggttgcactgatgaactcctcgtctgtttccaggttggctggttccctgccaactacgtggaagaagattattctgaatactgc</w:t>
            </w:r>
            <w:r w:rsidRPr="00E357E2">
              <w:rPr>
                <w:color w:val="833C0B" w:themeColor="accent2" w:themeShade="80"/>
                <w:sz w:val="18"/>
              </w:rPr>
              <w:t>ggaagcgga</w:t>
            </w:r>
            <w:r w:rsidRPr="00E357E2">
              <w:rPr>
                <w:color w:val="CE3424"/>
                <w:sz w:val="18"/>
              </w:rPr>
              <w:t>tggagccacccgcagttcgagaaaggtggaggttccggaggtggaagtggcgggagctggtcacatccacaatttgaaaag</w:t>
            </w:r>
            <w:r w:rsidRPr="00E357E2">
              <w:rPr>
                <w:color w:val="833C0B" w:themeColor="accent2" w:themeShade="80"/>
                <w:sz w:val="18"/>
              </w:rPr>
              <w:t>ggaagcgga</w:t>
            </w:r>
            <w:r w:rsidRPr="00E357E2">
              <w:rPr>
                <w:color w:val="BF8F00" w:themeColor="accent4" w:themeShade="BF"/>
                <w:sz w:val="18"/>
              </w:rPr>
              <w:t>gctactaacttcagcctgctgaagcaggctggagacgtggaggagaaccctggacct</w:t>
            </w:r>
            <w:r w:rsidRPr="00E357E2">
              <w:rPr>
                <w:color w:val="385623" w:themeColor="accent6" w:themeShade="80"/>
                <w:sz w:val="18"/>
              </w:rPr>
              <w:t>atgaacccagccatcagcgtcgctctcctgctctcagtcttgcaggtgtcccgagggcagaaggtgaccagcctgacagcctgcctggtgaaccaaaaccttcgcctggactgccgccatgagaataacaccaaggataactccatccagcatgagttcagcctgacccgagagaagaggaagcacgtgctctcaggcaccctcgggatacccgagcacacgtaccgctcccgcgtcaccctctccaaccagccctatatcaaggtccttaccctagccaacttcaccaccaaggatgagggcgactacttttgtgagcttcgagtctcgggcgcgaatcccatgagctccaataaaagtatcagtgtgtatagagacaaactggtcaagtgtggcggcataagcctgctggttcagaacacatcctggatgctgctgctgctgctttccctctccctcctccaagccctggacttcatttctct</w:t>
            </w:r>
            <w:r w:rsidRPr="00E357E2">
              <w:rPr>
                <w:color w:val="69AB7A"/>
                <w:sz w:val="18"/>
              </w:rPr>
              <w:t>g</w:t>
            </w:r>
            <w:r w:rsidRPr="00E357E2">
              <w:rPr>
                <w:sz w:val="18"/>
              </w:rPr>
              <w:t>tga</w:t>
            </w:r>
            <w:r w:rsidRPr="00E357E2">
              <w:rPr>
                <w:color w:val="9CC2E5" w:themeColor="accent5" w:themeTint="99"/>
                <w:sz w:val="18"/>
              </w:rPr>
              <w:t>gcactggtgccttggcagagagacgagaaactccaggctctgagcccggcgtgggcaggcagcggagccaggggctgtgacagctcccggcgggtggaga</w:t>
            </w:r>
          </w:p>
        </w:tc>
      </w:tr>
    </w:tbl>
    <w:p w14:paraId="4DA13CA2" w14:textId="77777777" w:rsidR="00554A60" w:rsidRDefault="00554A60" w:rsidP="00554A60">
      <w:pPr>
        <w:rPr>
          <w:color w:val="806000" w:themeColor="accent4" w:themeShade="80"/>
          <w:lang w:val="en-US"/>
        </w:rPr>
      </w:pPr>
    </w:p>
    <w:p w14:paraId="3D9FE533" w14:textId="77777777" w:rsidR="00554A60" w:rsidRDefault="00554A60" w:rsidP="00554A60">
      <w:pPr>
        <w:rPr>
          <w:b/>
          <w:bCs/>
          <w:color w:val="806000" w:themeColor="accent4" w:themeShade="80"/>
          <w:lang w:val="en-US"/>
        </w:rPr>
      </w:pPr>
      <w:r w:rsidRPr="001248E0">
        <w:rPr>
          <w:b/>
          <w:bCs/>
          <w:color w:val="806000" w:themeColor="accent4" w:themeShade="80"/>
          <w:lang w:val="en-US"/>
        </w:rPr>
        <w:t>Color code</w:t>
      </w:r>
    </w:p>
    <w:p w14:paraId="3A28A0E8" w14:textId="77777777" w:rsidR="00554A60" w:rsidRPr="001248E0" w:rsidRDefault="00554A60" w:rsidP="00554A60">
      <w:pPr>
        <w:rPr>
          <w:b/>
          <w:bCs/>
          <w:color w:val="806000" w:themeColor="accent4" w:themeShade="80"/>
          <w:lang w:val="en-US"/>
        </w:rPr>
      </w:pPr>
    </w:p>
    <w:p w14:paraId="43B1B3C8" w14:textId="77777777" w:rsidR="00554A60" w:rsidRPr="00E357E2" w:rsidRDefault="00554A60" w:rsidP="00554A60">
      <w:pPr>
        <w:rPr>
          <w:color w:val="2E74B5" w:themeColor="accent5" w:themeShade="BF"/>
          <w:lang w:val="en-US"/>
        </w:rPr>
      </w:pPr>
      <w:r w:rsidRPr="00E357E2">
        <w:rPr>
          <w:color w:val="2E74B5" w:themeColor="accent5" w:themeShade="BF"/>
          <w:lang w:val="en-US"/>
        </w:rPr>
        <w:t>5’ homology arm sequence</w:t>
      </w:r>
    </w:p>
    <w:p w14:paraId="134ACEC9" w14:textId="77777777" w:rsidR="00554A60" w:rsidRPr="00E357E2" w:rsidRDefault="00554A60" w:rsidP="00554A60">
      <w:pPr>
        <w:rPr>
          <w:color w:val="789CD2"/>
          <w:lang w:val="en-US"/>
        </w:rPr>
      </w:pPr>
      <w:r w:rsidRPr="00E357E2">
        <w:rPr>
          <w:color w:val="789CD2"/>
          <w:lang w:val="en-US"/>
        </w:rPr>
        <w:t>3’ homology arm sequence</w:t>
      </w:r>
    </w:p>
    <w:p w14:paraId="37EBA14E" w14:textId="77777777" w:rsidR="00554A60" w:rsidRPr="00E357E2" w:rsidRDefault="00554A60" w:rsidP="00554A60">
      <w:pPr>
        <w:rPr>
          <w:color w:val="833C0B" w:themeColor="accent2" w:themeShade="80"/>
          <w:lang w:val="en-US"/>
        </w:rPr>
      </w:pPr>
      <w:proofErr w:type="spellStart"/>
      <w:r w:rsidRPr="00E357E2">
        <w:rPr>
          <w:color w:val="833C0B" w:themeColor="accent2" w:themeShade="80"/>
          <w:lang w:val="en-US"/>
        </w:rPr>
        <w:t>Gly</w:t>
      </w:r>
      <w:proofErr w:type="spellEnd"/>
      <w:r w:rsidRPr="00E357E2">
        <w:rPr>
          <w:color w:val="833C0B" w:themeColor="accent2" w:themeShade="80"/>
          <w:lang w:val="en-US"/>
        </w:rPr>
        <w:t>-Ser-</w:t>
      </w:r>
      <w:proofErr w:type="spellStart"/>
      <w:r w:rsidRPr="00E357E2">
        <w:rPr>
          <w:color w:val="833C0B" w:themeColor="accent2" w:themeShade="80"/>
          <w:lang w:val="en-US"/>
        </w:rPr>
        <w:t>Gly</w:t>
      </w:r>
      <w:proofErr w:type="spellEnd"/>
      <w:r w:rsidRPr="00E357E2">
        <w:rPr>
          <w:color w:val="833C0B" w:themeColor="accent2" w:themeShade="80"/>
          <w:lang w:val="en-US"/>
        </w:rPr>
        <w:t xml:space="preserve"> spacer sequence</w:t>
      </w:r>
    </w:p>
    <w:p w14:paraId="6597EE39" w14:textId="77777777" w:rsidR="00554A60" w:rsidRPr="00E357E2" w:rsidRDefault="00554A60" w:rsidP="00554A60">
      <w:pPr>
        <w:rPr>
          <w:color w:val="CE3424"/>
          <w:lang w:val="en-US"/>
        </w:rPr>
      </w:pPr>
      <w:r w:rsidRPr="00E357E2">
        <w:rPr>
          <w:color w:val="CE3424"/>
          <w:lang w:val="en-US"/>
        </w:rPr>
        <w:t>OST tag sequence</w:t>
      </w:r>
    </w:p>
    <w:p w14:paraId="109AE617" w14:textId="77777777" w:rsidR="00554A60" w:rsidRPr="00E357E2" w:rsidRDefault="00554A60" w:rsidP="00554A60">
      <w:pPr>
        <w:rPr>
          <w:color w:val="BF8F00" w:themeColor="accent4" w:themeShade="BF"/>
          <w:lang w:val="en-US"/>
        </w:rPr>
      </w:pPr>
      <w:r w:rsidRPr="00E357E2">
        <w:rPr>
          <w:color w:val="BF8F00" w:themeColor="accent4" w:themeShade="BF"/>
          <w:lang w:val="en-US"/>
        </w:rPr>
        <w:t>P2A peptide sequence</w:t>
      </w:r>
    </w:p>
    <w:p w14:paraId="2179AA9E" w14:textId="77777777" w:rsidR="00554A60" w:rsidRPr="00E357E2" w:rsidRDefault="00554A60" w:rsidP="00554A60">
      <w:pPr>
        <w:rPr>
          <w:color w:val="385623" w:themeColor="accent6" w:themeShade="80"/>
          <w:lang w:val="en-US"/>
        </w:rPr>
      </w:pPr>
      <w:r w:rsidRPr="00E357E2">
        <w:rPr>
          <w:color w:val="385623" w:themeColor="accent6" w:themeShade="80"/>
          <w:lang w:val="en-US"/>
        </w:rPr>
        <w:t>CD90.1 protein sequence</w:t>
      </w:r>
    </w:p>
    <w:p w14:paraId="539333F5" w14:textId="77777777" w:rsidR="00554A60" w:rsidRPr="00E357E2" w:rsidRDefault="00554A60" w:rsidP="00554A60">
      <w:pPr>
        <w:rPr>
          <w:color w:val="000000" w:themeColor="text1"/>
          <w:lang w:val="en-US"/>
        </w:rPr>
      </w:pPr>
      <w:r w:rsidRPr="00E357E2">
        <w:rPr>
          <w:color w:val="000000" w:themeColor="text1"/>
          <w:lang w:val="en-US"/>
        </w:rPr>
        <w:t>Stop codon sequence</w:t>
      </w:r>
    </w:p>
    <w:p w14:paraId="513D1F8F" w14:textId="77777777" w:rsidR="00554A60" w:rsidRPr="00E357E2" w:rsidRDefault="00554A60" w:rsidP="00554A60">
      <w:pPr>
        <w:rPr>
          <w:b/>
          <w:bCs/>
          <w:highlight w:val="magenta"/>
          <w:lang w:val="en-US"/>
        </w:rPr>
      </w:pPr>
    </w:p>
    <w:p w14:paraId="30F09DD2" w14:textId="77777777" w:rsidR="00554A60" w:rsidRPr="00E357E2" w:rsidRDefault="00554A60" w:rsidP="00554A60">
      <w:pPr>
        <w:rPr>
          <w:b/>
          <w:bCs/>
          <w:highlight w:val="magenta"/>
          <w:lang w:val="en-US"/>
        </w:rPr>
      </w:pPr>
    </w:p>
    <w:p w14:paraId="19E35835" w14:textId="77777777" w:rsidR="00554A60" w:rsidRPr="00E357E2" w:rsidRDefault="00554A60" w:rsidP="00554A60">
      <w:pPr>
        <w:rPr>
          <w:b/>
          <w:bCs/>
          <w:highlight w:val="magenta"/>
          <w:lang w:val="en-US"/>
        </w:rPr>
      </w:pPr>
    </w:p>
    <w:p w14:paraId="41BBB7B4" w14:textId="77777777" w:rsidR="00554A60" w:rsidRPr="00E357E2" w:rsidRDefault="00554A60" w:rsidP="00554A60">
      <w:pPr>
        <w:rPr>
          <w:b/>
          <w:bCs/>
          <w:highlight w:val="magenta"/>
          <w:lang w:val="en-US"/>
        </w:rPr>
      </w:pPr>
    </w:p>
    <w:p w14:paraId="5983550C" w14:textId="77777777" w:rsidR="00554A60" w:rsidRPr="00E357E2" w:rsidRDefault="00554A60" w:rsidP="00554A60">
      <w:pPr>
        <w:rPr>
          <w:b/>
          <w:bCs/>
          <w:highlight w:val="magenta"/>
          <w:lang w:val="en-US"/>
        </w:rPr>
      </w:pPr>
    </w:p>
    <w:p w14:paraId="1E629357" w14:textId="77777777" w:rsidR="00554A60" w:rsidRPr="00E357E2" w:rsidRDefault="00554A60" w:rsidP="00554A60">
      <w:pPr>
        <w:rPr>
          <w:b/>
          <w:bCs/>
          <w:highlight w:val="magenta"/>
          <w:lang w:val="en-US"/>
        </w:rPr>
      </w:pPr>
    </w:p>
    <w:p w14:paraId="10C81884" w14:textId="77777777" w:rsidR="000533A4" w:rsidRDefault="000533A4"/>
    <w:sectPr w:rsidR="000533A4" w:rsidSect="0020740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A60"/>
    <w:rsid w:val="00002B7C"/>
    <w:rsid w:val="000075BC"/>
    <w:rsid w:val="00010354"/>
    <w:rsid w:val="00011AEB"/>
    <w:rsid w:val="00031AA6"/>
    <w:rsid w:val="00031F8A"/>
    <w:rsid w:val="00044714"/>
    <w:rsid w:val="00050BBE"/>
    <w:rsid w:val="000533A4"/>
    <w:rsid w:val="00061179"/>
    <w:rsid w:val="00072851"/>
    <w:rsid w:val="00072C0B"/>
    <w:rsid w:val="000838DB"/>
    <w:rsid w:val="00092559"/>
    <w:rsid w:val="00097C32"/>
    <w:rsid w:val="000A23B3"/>
    <w:rsid w:val="000B15FD"/>
    <w:rsid w:val="000B3723"/>
    <w:rsid w:val="000B7B64"/>
    <w:rsid w:val="000C0F9E"/>
    <w:rsid w:val="000D6D52"/>
    <w:rsid w:val="000E1EE9"/>
    <w:rsid w:val="000F0E6D"/>
    <w:rsid w:val="000F3D43"/>
    <w:rsid w:val="000F5890"/>
    <w:rsid w:val="000F5D05"/>
    <w:rsid w:val="00100F2C"/>
    <w:rsid w:val="001022B8"/>
    <w:rsid w:val="00111B93"/>
    <w:rsid w:val="0011429F"/>
    <w:rsid w:val="0011687E"/>
    <w:rsid w:val="00117990"/>
    <w:rsid w:val="00120C0A"/>
    <w:rsid w:val="001227CE"/>
    <w:rsid w:val="001247A4"/>
    <w:rsid w:val="00130F5F"/>
    <w:rsid w:val="001417DC"/>
    <w:rsid w:val="00146A16"/>
    <w:rsid w:val="001501EB"/>
    <w:rsid w:val="00151595"/>
    <w:rsid w:val="00156AA5"/>
    <w:rsid w:val="00160397"/>
    <w:rsid w:val="0016051D"/>
    <w:rsid w:val="00182C83"/>
    <w:rsid w:val="00187942"/>
    <w:rsid w:val="00191610"/>
    <w:rsid w:val="00191AB0"/>
    <w:rsid w:val="001A0B24"/>
    <w:rsid w:val="001B1CB0"/>
    <w:rsid w:val="001B2C6A"/>
    <w:rsid w:val="001B3257"/>
    <w:rsid w:val="001D66A5"/>
    <w:rsid w:val="001E59B8"/>
    <w:rsid w:val="001F13FA"/>
    <w:rsid w:val="00207406"/>
    <w:rsid w:val="002159D3"/>
    <w:rsid w:val="00223731"/>
    <w:rsid w:val="002247C4"/>
    <w:rsid w:val="0022611E"/>
    <w:rsid w:val="00227862"/>
    <w:rsid w:val="00227AA3"/>
    <w:rsid w:val="0023268B"/>
    <w:rsid w:val="0024445B"/>
    <w:rsid w:val="00247820"/>
    <w:rsid w:val="00251F25"/>
    <w:rsid w:val="0025779E"/>
    <w:rsid w:val="00261ACF"/>
    <w:rsid w:val="00262082"/>
    <w:rsid w:val="00270C4E"/>
    <w:rsid w:val="002776DA"/>
    <w:rsid w:val="00284455"/>
    <w:rsid w:val="00291355"/>
    <w:rsid w:val="0029166B"/>
    <w:rsid w:val="00293D99"/>
    <w:rsid w:val="00295112"/>
    <w:rsid w:val="00297A0C"/>
    <w:rsid w:val="002A20C5"/>
    <w:rsid w:val="002A6A6F"/>
    <w:rsid w:val="002B43C8"/>
    <w:rsid w:val="002B6559"/>
    <w:rsid w:val="002D54B8"/>
    <w:rsid w:val="002E17B1"/>
    <w:rsid w:val="002E3B80"/>
    <w:rsid w:val="002F1A04"/>
    <w:rsid w:val="002F438B"/>
    <w:rsid w:val="003034CC"/>
    <w:rsid w:val="003060C0"/>
    <w:rsid w:val="0031441A"/>
    <w:rsid w:val="00320E49"/>
    <w:rsid w:val="00327CC3"/>
    <w:rsid w:val="0034405E"/>
    <w:rsid w:val="003461BC"/>
    <w:rsid w:val="00367B84"/>
    <w:rsid w:val="0037157F"/>
    <w:rsid w:val="0038179A"/>
    <w:rsid w:val="003959EF"/>
    <w:rsid w:val="003A012A"/>
    <w:rsid w:val="003A3169"/>
    <w:rsid w:val="003A45DD"/>
    <w:rsid w:val="003D0FFD"/>
    <w:rsid w:val="003F6642"/>
    <w:rsid w:val="00402B44"/>
    <w:rsid w:val="004137B5"/>
    <w:rsid w:val="004146C4"/>
    <w:rsid w:val="004410DD"/>
    <w:rsid w:val="00442D7B"/>
    <w:rsid w:val="004560F3"/>
    <w:rsid w:val="00460576"/>
    <w:rsid w:val="00466A73"/>
    <w:rsid w:val="004707A3"/>
    <w:rsid w:val="00497520"/>
    <w:rsid w:val="004B0235"/>
    <w:rsid w:val="004C12D6"/>
    <w:rsid w:val="004C35E0"/>
    <w:rsid w:val="004D1065"/>
    <w:rsid w:val="004D4914"/>
    <w:rsid w:val="004D57F6"/>
    <w:rsid w:val="004E0A27"/>
    <w:rsid w:val="004E2444"/>
    <w:rsid w:val="004F26AD"/>
    <w:rsid w:val="004F3882"/>
    <w:rsid w:val="004F5D4A"/>
    <w:rsid w:val="00503D62"/>
    <w:rsid w:val="00505651"/>
    <w:rsid w:val="0051048D"/>
    <w:rsid w:val="00515935"/>
    <w:rsid w:val="00515A57"/>
    <w:rsid w:val="00524A70"/>
    <w:rsid w:val="00534C0E"/>
    <w:rsid w:val="00537E78"/>
    <w:rsid w:val="0054443D"/>
    <w:rsid w:val="00554A60"/>
    <w:rsid w:val="005559D2"/>
    <w:rsid w:val="005644E8"/>
    <w:rsid w:val="0058032E"/>
    <w:rsid w:val="005826E9"/>
    <w:rsid w:val="00584381"/>
    <w:rsid w:val="005874D5"/>
    <w:rsid w:val="00590E1E"/>
    <w:rsid w:val="005945E2"/>
    <w:rsid w:val="00596896"/>
    <w:rsid w:val="005A6364"/>
    <w:rsid w:val="005B0FB1"/>
    <w:rsid w:val="005C0CB0"/>
    <w:rsid w:val="005C13D7"/>
    <w:rsid w:val="005C4AC7"/>
    <w:rsid w:val="005D2664"/>
    <w:rsid w:val="005D2C6C"/>
    <w:rsid w:val="005E0E25"/>
    <w:rsid w:val="005F1305"/>
    <w:rsid w:val="005F2225"/>
    <w:rsid w:val="005F73C1"/>
    <w:rsid w:val="00601C9F"/>
    <w:rsid w:val="006036C2"/>
    <w:rsid w:val="00603D2E"/>
    <w:rsid w:val="006126D9"/>
    <w:rsid w:val="006222C1"/>
    <w:rsid w:val="006256D3"/>
    <w:rsid w:val="00635E18"/>
    <w:rsid w:val="00636799"/>
    <w:rsid w:val="00642103"/>
    <w:rsid w:val="00644A32"/>
    <w:rsid w:val="00646368"/>
    <w:rsid w:val="0064744C"/>
    <w:rsid w:val="00653988"/>
    <w:rsid w:val="006559B9"/>
    <w:rsid w:val="006662DA"/>
    <w:rsid w:val="00671ACC"/>
    <w:rsid w:val="00681B60"/>
    <w:rsid w:val="00685FF3"/>
    <w:rsid w:val="00687530"/>
    <w:rsid w:val="006904D4"/>
    <w:rsid w:val="006974E6"/>
    <w:rsid w:val="006A1A2D"/>
    <w:rsid w:val="006A4A09"/>
    <w:rsid w:val="006A4C48"/>
    <w:rsid w:val="006A7C52"/>
    <w:rsid w:val="006B7BC1"/>
    <w:rsid w:val="006D1B2B"/>
    <w:rsid w:val="006D6165"/>
    <w:rsid w:val="006E2FF8"/>
    <w:rsid w:val="006E4620"/>
    <w:rsid w:val="006E5891"/>
    <w:rsid w:val="006F4741"/>
    <w:rsid w:val="007077F8"/>
    <w:rsid w:val="0072061C"/>
    <w:rsid w:val="007258E8"/>
    <w:rsid w:val="00734005"/>
    <w:rsid w:val="00750D48"/>
    <w:rsid w:val="00752991"/>
    <w:rsid w:val="00753585"/>
    <w:rsid w:val="0075680F"/>
    <w:rsid w:val="00764D39"/>
    <w:rsid w:val="00771470"/>
    <w:rsid w:val="00771AE4"/>
    <w:rsid w:val="007767B8"/>
    <w:rsid w:val="00790476"/>
    <w:rsid w:val="007B34E1"/>
    <w:rsid w:val="007B5D49"/>
    <w:rsid w:val="007C118A"/>
    <w:rsid w:val="007C606A"/>
    <w:rsid w:val="007C69CF"/>
    <w:rsid w:val="007D068A"/>
    <w:rsid w:val="007D5E6E"/>
    <w:rsid w:val="007E04B1"/>
    <w:rsid w:val="007E6515"/>
    <w:rsid w:val="00805455"/>
    <w:rsid w:val="00805631"/>
    <w:rsid w:val="00805729"/>
    <w:rsid w:val="008140B5"/>
    <w:rsid w:val="008144F6"/>
    <w:rsid w:val="00820005"/>
    <w:rsid w:val="008348C1"/>
    <w:rsid w:val="0083549F"/>
    <w:rsid w:val="008406E1"/>
    <w:rsid w:val="0084197D"/>
    <w:rsid w:val="00870080"/>
    <w:rsid w:val="00872B05"/>
    <w:rsid w:val="00872F20"/>
    <w:rsid w:val="008744F7"/>
    <w:rsid w:val="00877F87"/>
    <w:rsid w:val="00880F5C"/>
    <w:rsid w:val="00882B07"/>
    <w:rsid w:val="00892131"/>
    <w:rsid w:val="00892581"/>
    <w:rsid w:val="008A4B65"/>
    <w:rsid w:val="008B32B2"/>
    <w:rsid w:val="008B488A"/>
    <w:rsid w:val="008C0929"/>
    <w:rsid w:val="008C207C"/>
    <w:rsid w:val="008C54E8"/>
    <w:rsid w:val="008C6ADF"/>
    <w:rsid w:val="008E4555"/>
    <w:rsid w:val="008E470A"/>
    <w:rsid w:val="008E7CF4"/>
    <w:rsid w:val="00904BF3"/>
    <w:rsid w:val="00905163"/>
    <w:rsid w:val="0090770C"/>
    <w:rsid w:val="00916792"/>
    <w:rsid w:val="00916D97"/>
    <w:rsid w:val="0092131B"/>
    <w:rsid w:val="00923723"/>
    <w:rsid w:val="00934B3F"/>
    <w:rsid w:val="00946EC2"/>
    <w:rsid w:val="009473B3"/>
    <w:rsid w:val="00951495"/>
    <w:rsid w:val="00953A52"/>
    <w:rsid w:val="00965971"/>
    <w:rsid w:val="009711BC"/>
    <w:rsid w:val="00971F38"/>
    <w:rsid w:val="00985349"/>
    <w:rsid w:val="00986269"/>
    <w:rsid w:val="00993962"/>
    <w:rsid w:val="009A09DA"/>
    <w:rsid w:val="009B31DC"/>
    <w:rsid w:val="009C0DD4"/>
    <w:rsid w:val="009C5805"/>
    <w:rsid w:val="009D1992"/>
    <w:rsid w:val="009D6B12"/>
    <w:rsid w:val="009E4698"/>
    <w:rsid w:val="009F2C0E"/>
    <w:rsid w:val="009F468C"/>
    <w:rsid w:val="00A00D96"/>
    <w:rsid w:val="00A072BC"/>
    <w:rsid w:val="00A11320"/>
    <w:rsid w:val="00A14755"/>
    <w:rsid w:val="00A147F3"/>
    <w:rsid w:val="00A44F8E"/>
    <w:rsid w:val="00A5374A"/>
    <w:rsid w:val="00A5459F"/>
    <w:rsid w:val="00A63BEB"/>
    <w:rsid w:val="00A64CB6"/>
    <w:rsid w:val="00A902C0"/>
    <w:rsid w:val="00A9075D"/>
    <w:rsid w:val="00A9604C"/>
    <w:rsid w:val="00AA3BFE"/>
    <w:rsid w:val="00AB3893"/>
    <w:rsid w:val="00AB68C2"/>
    <w:rsid w:val="00AC314C"/>
    <w:rsid w:val="00AC7DED"/>
    <w:rsid w:val="00AD29E5"/>
    <w:rsid w:val="00AF1BD3"/>
    <w:rsid w:val="00AF4C34"/>
    <w:rsid w:val="00B004CD"/>
    <w:rsid w:val="00B04F10"/>
    <w:rsid w:val="00B06C6F"/>
    <w:rsid w:val="00B0793D"/>
    <w:rsid w:val="00B103D5"/>
    <w:rsid w:val="00B1357E"/>
    <w:rsid w:val="00B13B1B"/>
    <w:rsid w:val="00B30ECF"/>
    <w:rsid w:val="00B4159C"/>
    <w:rsid w:val="00B468BB"/>
    <w:rsid w:val="00B82A2C"/>
    <w:rsid w:val="00B85662"/>
    <w:rsid w:val="00B8651D"/>
    <w:rsid w:val="00B94C34"/>
    <w:rsid w:val="00BA6D91"/>
    <w:rsid w:val="00BA7A0F"/>
    <w:rsid w:val="00BC6A51"/>
    <w:rsid w:val="00BD4CA2"/>
    <w:rsid w:val="00BD746A"/>
    <w:rsid w:val="00BE2044"/>
    <w:rsid w:val="00BE548E"/>
    <w:rsid w:val="00BE6A74"/>
    <w:rsid w:val="00C06E19"/>
    <w:rsid w:val="00C10446"/>
    <w:rsid w:val="00C11884"/>
    <w:rsid w:val="00C1622B"/>
    <w:rsid w:val="00C17E1C"/>
    <w:rsid w:val="00C21882"/>
    <w:rsid w:val="00C2551E"/>
    <w:rsid w:val="00C3111E"/>
    <w:rsid w:val="00C329AE"/>
    <w:rsid w:val="00C42256"/>
    <w:rsid w:val="00C43F5D"/>
    <w:rsid w:val="00C538BE"/>
    <w:rsid w:val="00C621BA"/>
    <w:rsid w:val="00C65E28"/>
    <w:rsid w:val="00C90DA9"/>
    <w:rsid w:val="00C94D6A"/>
    <w:rsid w:val="00CA044C"/>
    <w:rsid w:val="00CA77E0"/>
    <w:rsid w:val="00CB1100"/>
    <w:rsid w:val="00CB3E45"/>
    <w:rsid w:val="00CB47EA"/>
    <w:rsid w:val="00CC2E50"/>
    <w:rsid w:val="00CD64B1"/>
    <w:rsid w:val="00CD718D"/>
    <w:rsid w:val="00CF1C88"/>
    <w:rsid w:val="00D01C02"/>
    <w:rsid w:val="00D11C11"/>
    <w:rsid w:val="00D13EBB"/>
    <w:rsid w:val="00D2325D"/>
    <w:rsid w:val="00D40613"/>
    <w:rsid w:val="00D54DA5"/>
    <w:rsid w:val="00D575BC"/>
    <w:rsid w:val="00D60363"/>
    <w:rsid w:val="00D6142B"/>
    <w:rsid w:val="00D65803"/>
    <w:rsid w:val="00D70063"/>
    <w:rsid w:val="00D73F94"/>
    <w:rsid w:val="00D85B1C"/>
    <w:rsid w:val="00D9369E"/>
    <w:rsid w:val="00D93AC2"/>
    <w:rsid w:val="00D93EC1"/>
    <w:rsid w:val="00DA5CD3"/>
    <w:rsid w:val="00DA6F9F"/>
    <w:rsid w:val="00DB247F"/>
    <w:rsid w:val="00DB2E4D"/>
    <w:rsid w:val="00DF226F"/>
    <w:rsid w:val="00E01E3E"/>
    <w:rsid w:val="00E032E1"/>
    <w:rsid w:val="00E224B6"/>
    <w:rsid w:val="00E423D4"/>
    <w:rsid w:val="00E42CCF"/>
    <w:rsid w:val="00E4790B"/>
    <w:rsid w:val="00E47929"/>
    <w:rsid w:val="00E56007"/>
    <w:rsid w:val="00E611F9"/>
    <w:rsid w:val="00E67564"/>
    <w:rsid w:val="00E77806"/>
    <w:rsid w:val="00E83AB8"/>
    <w:rsid w:val="00E84E9C"/>
    <w:rsid w:val="00E96A00"/>
    <w:rsid w:val="00E975CE"/>
    <w:rsid w:val="00EA5FB0"/>
    <w:rsid w:val="00EA7CC5"/>
    <w:rsid w:val="00EB6DF5"/>
    <w:rsid w:val="00EC4903"/>
    <w:rsid w:val="00EC6B68"/>
    <w:rsid w:val="00ED11E3"/>
    <w:rsid w:val="00ED3A32"/>
    <w:rsid w:val="00EE3EF9"/>
    <w:rsid w:val="00EE500F"/>
    <w:rsid w:val="00EF1356"/>
    <w:rsid w:val="00EF668F"/>
    <w:rsid w:val="00F041AE"/>
    <w:rsid w:val="00F056E6"/>
    <w:rsid w:val="00F14572"/>
    <w:rsid w:val="00F154EE"/>
    <w:rsid w:val="00F16602"/>
    <w:rsid w:val="00F217ED"/>
    <w:rsid w:val="00F25C7C"/>
    <w:rsid w:val="00F34FC2"/>
    <w:rsid w:val="00F539ED"/>
    <w:rsid w:val="00F54185"/>
    <w:rsid w:val="00F627EA"/>
    <w:rsid w:val="00F8365B"/>
    <w:rsid w:val="00F91467"/>
    <w:rsid w:val="00F92DD0"/>
    <w:rsid w:val="00FA05C1"/>
    <w:rsid w:val="00FA4D14"/>
    <w:rsid w:val="00FB3AF2"/>
    <w:rsid w:val="00FB5171"/>
    <w:rsid w:val="00FC08D0"/>
    <w:rsid w:val="00FC6682"/>
    <w:rsid w:val="00FD517D"/>
    <w:rsid w:val="00FE722F"/>
    <w:rsid w:val="00FE7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4A92F"/>
  <w15:chartTrackingRefBased/>
  <w15:docId w15:val="{C762EFCE-8EAE-1A4B-8C5A-924DC0705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A60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4A6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5</Words>
  <Characters>3113</Characters>
  <Application>Microsoft Office Word</Application>
  <DocSecurity>0</DocSecurity>
  <Lines>25</Lines>
  <Paragraphs>7</Paragraphs>
  <ScaleCrop>false</ScaleCrop>
  <Company/>
  <LinksUpToDate>false</LinksUpToDate>
  <CharactersWithSpaces>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lissa Hunter</cp:lastModifiedBy>
  <cp:revision>2</cp:revision>
  <dcterms:created xsi:type="dcterms:W3CDTF">2022-01-06T18:39:00Z</dcterms:created>
  <dcterms:modified xsi:type="dcterms:W3CDTF">2022-01-06T18:39:00Z</dcterms:modified>
</cp:coreProperties>
</file>